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58EA2" w14:textId="77777777" w:rsidR="00F44611" w:rsidRPr="000958A3" w:rsidRDefault="00F44611" w:rsidP="004C09BB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0958A3">
        <w:rPr>
          <w:rFonts w:cstheme="minorHAnsi"/>
          <w:b/>
          <w:bCs/>
          <w:sz w:val="28"/>
          <w:szCs w:val="28"/>
        </w:rPr>
        <w:t>Supplementary Material</w:t>
      </w:r>
    </w:p>
    <w:p w14:paraId="431DA60F" w14:textId="77777777" w:rsidR="00F44611" w:rsidRPr="00863939" w:rsidRDefault="00F44611" w:rsidP="004C09BB">
      <w:pPr>
        <w:spacing w:line="276" w:lineRule="auto"/>
        <w:rPr>
          <w:b/>
          <w:bCs/>
          <w:sz w:val="28"/>
          <w:szCs w:val="28"/>
        </w:rPr>
      </w:pPr>
    </w:p>
    <w:p w14:paraId="637852AE" w14:textId="77777777" w:rsidR="00F44611" w:rsidRPr="00A70AE2" w:rsidRDefault="00F44611" w:rsidP="004C09BB">
      <w:pPr>
        <w:spacing w:line="276" w:lineRule="auto"/>
        <w:rPr>
          <w:b/>
          <w:bCs/>
          <w:sz w:val="28"/>
          <w:szCs w:val="28"/>
        </w:rPr>
      </w:pPr>
      <w:r w:rsidRPr="00863939">
        <w:rPr>
          <w:b/>
          <w:bCs/>
          <w:sz w:val="28"/>
          <w:szCs w:val="28"/>
        </w:rPr>
        <w:t>Untreated HIV-1 infection and low CD4</w:t>
      </w:r>
      <w:r w:rsidRPr="00863939">
        <w:rPr>
          <w:b/>
          <w:bCs/>
          <w:sz w:val="28"/>
          <w:szCs w:val="28"/>
          <w:vertAlign w:val="superscript"/>
        </w:rPr>
        <w:t>+</w:t>
      </w:r>
      <w:r w:rsidRPr="00863939">
        <w:rPr>
          <w:b/>
          <w:bCs/>
          <w:sz w:val="28"/>
          <w:szCs w:val="28"/>
        </w:rPr>
        <w:t xml:space="preserve"> T cell counts and their effect on endemic HCoV (re)-infection </w:t>
      </w:r>
    </w:p>
    <w:p w14:paraId="6031880B" w14:textId="01D13100" w:rsidR="00F44611" w:rsidRDefault="004C09BB" w:rsidP="004C09BB">
      <w:pPr>
        <w:spacing w:line="276" w:lineRule="auto"/>
        <w:rPr>
          <w:lang w:val="nl-NL"/>
        </w:rPr>
      </w:pPr>
      <w:r w:rsidRPr="004C09BB">
        <w:rPr>
          <w:lang w:val="nl-NL"/>
        </w:rPr>
        <w:t>Ferdyansyah Sechan, Anne W. M. van den Hurk, T. Sonia Boender, Maria Prins, Amy Matser, Margreet Bakker, Neeltje A. Kootstra</w:t>
      </w:r>
      <w:r>
        <w:rPr>
          <w:lang w:val="nl-NL"/>
        </w:rPr>
        <w:t>, and Lia van der Hoek</w:t>
      </w:r>
    </w:p>
    <w:p w14:paraId="55295BCD" w14:textId="77777777" w:rsidR="008B251E" w:rsidRDefault="008B251E" w:rsidP="008B251E">
      <w:pPr>
        <w:pStyle w:val="Bijschrift"/>
        <w:keepNext/>
        <w:rPr>
          <w:b/>
          <w:i w:val="0"/>
          <w:color w:val="auto"/>
        </w:rPr>
      </w:pPr>
    </w:p>
    <w:p w14:paraId="49635CA4" w14:textId="4ABD6741" w:rsidR="00B70DA6" w:rsidRPr="00B70DA6" w:rsidRDefault="00B70DA6" w:rsidP="00B70DA6">
      <w:pPr>
        <w:pStyle w:val="Bijschrift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S2 Table.</w:t>
      </w:r>
      <w:r w:rsidRPr="00B70DA6">
        <w:rPr>
          <w:b/>
          <w:i w:val="0"/>
          <w:color w:val="auto"/>
          <w:sz w:val="22"/>
          <w:szCs w:val="22"/>
        </w:rPr>
        <w:t xml:space="preserve"> Sensitivity and specificity of the multiplex assay on different cut-off values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5"/>
        <w:gridCol w:w="1276"/>
        <w:gridCol w:w="1275"/>
      </w:tblGrid>
      <w:tr w:rsidR="00B70DA6" w:rsidRPr="00AD24EA" w14:paraId="6B1EC49C" w14:textId="77777777" w:rsidTr="00D3142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EB67" w14:textId="77777777" w:rsidR="00B70DA6" w:rsidRPr="00AD24EA" w:rsidRDefault="00B70DA6" w:rsidP="00D31420">
            <w:pPr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6849082" w14:textId="77777777" w:rsidR="00B70DA6" w:rsidRPr="00AD24EA" w:rsidRDefault="00B70DA6" w:rsidP="00D31420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Multiplex cut-off 1.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86A5" w14:textId="77777777" w:rsidR="00B70DA6" w:rsidRPr="00AD24EA" w:rsidRDefault="00B70DA6" w:rsidP="00D31420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Multiplex cut-off-1.8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435B" w14:textId="77777777" w:rsidR="00B70DA6" w:rsidRPr="00AD24EA" w:rsidRDefault="00B70DA6" w:rsidP="00D31420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Multiplex cut-off 2.2</w:t>
            </w:r>
          </w:p>
        </w:tc>
      </w:tr>
      <w:tr w:rsidR="00B70DA6" w:rsidRPr="00AD24EA" w14:paraId="6053597E" w14:textId="77777777" w:rsidTr="00D3142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double" w:sz="6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698A9D" w14:textId="77777777" w:rsidR="00B70DA6" w:rsidRPr="00AD24EA" w:rsidRDefault="00B70DA6" w:rsidP="00D31420">
            <w:pPr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left w:val="nil"/>
              <w:bottom w:val="double" w:sz="6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9F758E9" w14:textId="77777777" w:rsidR="00B70DA6" w:rsidRPr="00AD24EA" w:rsidRDefault="00B70DA6" w:rsidP="00D31420">
            <w:pPr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276" w:type="dxa"/>
            <w:tcBorders>
              <w:left w:val="nil"/>
              <w:bottom w:val="double" w:sz="6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1AE578" w14:textId="77777777" w:rsidR="00B70DA6" w:rsidRPr="00AD24EA" w:rsidRDefault="00B70DA6" w:rsidP="00D31420">
            <w:pPr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Specificity</w:t>
            </w:r>
          </w:p>
        </w:tc>
        <w:tc>
          <w:tcPr>
            <w:tcW w:w="1276" w:type="dxa"/>
            <w:tcBorders>
              <w:left w:val="nil"/>
              <w:bottom w:val="double" w:sz="6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E20BFB" w14:textId="77777777" w:rsidR="00B70DA6" w:rsidRPr="00AD24EA" w:rsidRDefault="00B70DA6" w:rsidP="00D31420">
            <w:pPr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275" w:type="dxa"/>
            <w:tcBorders>
              <w:left w:val="nil"/>
              <w:bottom w:val="double" w:sz="6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DF2586C" w14:textId="77777777" w:rsidR="00B70DA6" w:rsidRPr="00AD24EA" w:rsidRDefault="00B70DA6" w:rsidP="00D31420">
            <w:pPr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Specificity</w:t>
            </w:r>
          </w:p>
        </w:tc>
        <w:tc>
          <w:tcPr>
            <w:tcW w:w="1276" w:type="dxa"/>
            <w:tcBorders>
              <w:left w:val="nil"/>
              <w:bottom w:val="double" w:sz="6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3728F0" w14:textId="77777777" w:rsidR="00B70DA6" w:rsidRPr="00AD24EA" w:rsidRDefault="00B70DA6" w:rsidP="00D31420">
            <w:pPr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275" w:type="dxa"/>
            <w:tcBorders>
              <w:left w:val="nil"/>
              <w:bottom w:val="double" w:sz="6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02A42D9" w14:textId="77777777" w:rsidR="00B70DA6" w:rsidRPr="00AD24EA" w:rsidRDefault="00B70DA6" w:rsidP="00D31420">
            <w:pPr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Specificity</w:t>
            </w:r>
          </w:p>
        </w:tc>
      </w:tr>
      <w:tr w:rsidR="00B70DA6" w:rsidRPr="00AD24EA" w14:paraId="09108860" w14:textId="77777777" w:rsidTr="00D3142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2EBB" w14:textId="77777777" w:rsidR="00B70DA6" w:rsidRPr="00AD24EA" w:rsidRDefault="00B70DA6" w:rsidP="00D31420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NL63-N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4B8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931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82E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3C36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2BE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5AC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4</w:t>
            </w:r>
          </w:p>
        </w:tc>
      </w:tr>
      <w:tr w:rsidR="00B70DA6" w:rsidRPr="00AD24EA" w14:paraId="1BA25706" w14:textId="77777777" w:rsidTr="00D3142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9E3" w14:textId="77777777" w:rsidR="00B70DA6" w:rsidRPr="00AD24EA" w:rsidRDefault="00B70DA6" w:rsidP="00D31420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229E-N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073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E6B4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4296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B01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45EA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6D3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5</w:t>
            </w:r>
          </w:p>
        </w:tc>
      </w:tr>
      <w:tr w:rsidR="00B70DA6" w:rsidRPr="00AD24EA" w14:paraId="61E2F23E" w14:textId="77777777" w:rsidTr="00D3142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7C3" w14:textId="77777777" w:rsidR="00B70DA6" w:rsidRPr="00AD24EA" w:rsidRDefault="00B70DA6" w:rsidP="00D31420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OC43-N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E1B9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66E5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697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6B07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998C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DED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8</w:t>
            </w:r>
          </w:p>
        </w:tc>
      </w:tr>
      <w:tr w:rsidR="00B70DA6" w:rsidRPr="00AD24EA" w14:paraId="5BC2E56E" w14:textId="77777777" w:rsidTr="00D3142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C2F" w14:textId="77777777" w:rsidR="00B70DA6" w:rsidRPr="00AD24EA" w:rsidRDefault="00B70DA6" w:rsidP="00D31420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HKU1-NL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E3FC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1D62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C1F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487C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1DE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BCCD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4</w:t>
            </w:r>
          </w:p>
        </w:tc>
      </w:tr>
      <w:tr w:rsidR="00B70DA6" w:rsidRPr="00AD24EA" w14:paraId="13755B89" w14:textId="77777777" w:rsidTr="00D3142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E88872" w14:textId="77777777" w:rsidR="00B70DA6" w:rsidRPr="00AD24EA" w:rsidRDefault="00B70DA6" w:rsidP="00D31420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AD24EA">
              <w:rPr>
                <w:rFonts w:eastAsia="Times New Roman" w:cs="Calibri"/>
                <w:b/>
                <w:bCs/>
                <w:color w:val="000000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C7754D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EBD66E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98DEA10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59592E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BF0CBB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5845AA" w14:textId="77777777" w:rsidR="00B70DA6" w:rsidRPr="00AD24EA" w:rsidRDefault="00B70DA6" w:rsidP="00D31420">
            <w:pPr>
              <w:jc w:val="right"/>
              <w:rPr>
                <w:rFonts w:eastAsia="Times New Roman" w:cs="Calibri"/>
                <w:color w:val="000000"/>
              </w:rPr>
            </w:pPr>
            <w:r w:rsidRPr="00AD24EA">
              <w:rPr>
                <w:rFonts w:eastAsia="Times New Roman" w:cs="Calibri"/>
                <w:color w:val="000000"/>
              </w:rPr>
              <w:t>0</w:t>
            </w:r>
            <w:r>
              <w:rPr>
                <w:rFonts w:eastAsia="Times New Roman" w:cs="Calibri"/>
                <w:color w:val="000000"/>
              </w:rPr>
              <w:t>.</w:t>
            </w:r>
            <w:r w:rsidRPr="00AD24EA">
              <w:rPr>
                <w:rFonts w:eastAsia="Times New Roman" w:cs="Calibri"/>
                <w:color w:val="000000"/>
              </w:rPr>
              <w:t>95</w:t>
            </w:r>
          </w:p>
        </w:tc>
      </w:tr>
    </w:tbl>
    <w:p w14:paraId="184542E8" w14:textId="77777777" w:rsidR="00B70DA6" w:rsidRDefault="00B70DA6" w:rsidP="00B70DA6">
      <w:pPr>
        <w:pStyle w:val="Bijschrift"/>
        <w:keepNext/>
      </w:pPr>
      <w:r>
        <w:br w:type="page"/>
      </w:r>
      <w:bookmarkStart w:id="0" w:name="_GoBack"/>
      <w:bookmarkEnd w:id="0"/>
    </w:p>
    <w:p w14:paraId="424C6BA3" w14:textId="77777777" w:rsidR="004C09BB" w:rsidRPr="00A70AE2" w:rsidRDefault="004C09BB" w:rsidP="004C09BB">
      <w:pPr>
        <w:spacing w:line="276" w:lineRule="auto"/>
        <w:rPr>
          <w:vertAlign w:val="superscript"/>
          <w:lang w:val="nl-NL"/>
        </w:rPr>
      </w:pPr>
    </w:p>
    <w:sectPr w:rsidR="004C09BB" w:rsidRPr="00A70AE2" w:rsidSect="00E11FAD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877BC"/>
    <w:multiLevelType w:val="hybridMultilevel"/>
    <w:tmpl w:val="785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11"/>
    <w:rsid w:val="0042610D"/>
    <w:rsid w:val="004C09BB"/>
    <w:rsid w:val="00607053"/>
    <w:rsid w:val="008B251E"/>
    <w:rsid w:val="0098738B"/>
    <w:rsid w:val="00B70DA6"/>
    <w:rsid w:val="00D4282B"/>
    <w:rsid w:val="00E11FAD"/>
    <w:rsid w:val="00F4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935D2"/>
  <w15:chartTrackingRefBased/>
  <w15:docId w15:val="{5F431E8E-7B0F-459B-BC2B-EA1A2EDA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4611"/>
    <w:pPr>
      <w:spacing w:after="0" w:line="240" w:lineRule="auto"/>
    </w:pPr>
    <w:rPr>
      <w:rFonts w:ascii="Calibri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461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8B251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18f207d0db00c0cfdee722e86c2393a9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a23023fcfb40e765accaa7da21b692c6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309487-C5FF-42DB-84A2-BBD7EBB52527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1242052-dc8b-4443-a4a5-ac97a7e06508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9F08A2B-327B-4587-A3CC-F5C895FC7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6EE3F8-FD17-469A-AB65-862C7407F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, C.M. van der (Lia)</dc:creator>
  <cp:keywords/>
  <dc:description/>
  <cp:lastModifiedBy>Hoek, C.M. van der (Lia)</cp:lastModifiedBy>
  <cp:revision>3</cp:revision>
  <dcterms:created xsi:type="dcterms:W3CDTF">2025-04-28T08:50:00Z</dcterms:created>
  <dcterms:modified xsi:type="dcterms:W3CDTF">2025-04-2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